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9841E" w14:textId="10F60721" w:rsidR="00F76183" w:rsidRPr="003325EC" w:rsidRDefault="00F76183" w:rsidP="003325EC">
      <w:pPr>
        <w:widowControl/>
        <w:rPr>
          <w:b/>
          <w:color w:val="000000" w:themeColor="text1"/>
        </w:rPr>
      </w:pPr>
      <w:bookmarkStart w:id="0" w:name="OLE_LINK89"/>
      <w:bookmarkStart w:id="1" w:name="OLE_LINK90"/>
      <w:r w:rsidRPr="00CD70DD">
        <w:rPr>
          <w:rFonts w:cs="Times New Roman"/>
          <w:b/>
          <w:color w:val="000000" w:themeColor="text1"/>
          <w:sz w:val="22"/>
          <w:szCs w:val="21"/>
        </w:rPr>
        <w:t>Supplementary</w:t>
      </w:r>
      <w:r w:rsidRPr="00907496">
        <w:rPr>
          <w:b/>
          <w:color w:val="000000" w:themeColor="text1"/>
        </w:rPr>
        <w:t xml:space="preserve"> Table </w:t>
      </w:r>
      <w:r w:rsidR="006B2F0E">
        <w:rPr>
          <w:b/>
          <w:color w:val="000000" w:themeColor="text1"/>
        </w:rPr>
        <w:t>4</w:t>
      </w:r>
      <w:r w:rsidR="003325EC">
        <w:rPr>
          <w:rFonts w:hint="eastAsia"/>
          <w:b/>
          <w:color w:val="000000" w:themeColor="text1"/>
        </w:rPr>
        <w:t>.</w:t>
      </w:r>
      <w:r w:rsidR="003325EC">
        <w:rPr>
          <w:b/>
          <w:color w:val="000000" w:themeColor="text1"/>
        </w:rPr>
        <w:t xml:space="preserve"> </w:t>
      </w:r>
      <w:r w:rsidRPr="00907496">
        <w:rPr>
          <w:color w:val="000000" w:themeColor="text1"/>
          <w:szCs w:val="21"/>
        </w:rPr>
        <w:t xml:space="preserve">The </w:t>
      </w:r>
      <w:r>
        <w:rPr>
          <w:rFonts w:hint="eastAsia"/>
          <w:color w:val="000000" w:themeColor="text1"/>
          <w:szCs w:val="21"/>
        </w:rPr>
        <w:t>information</w:t>
      </w:r>
      <w:r>
        <w:rPr>
          <w:color w:val="000000" w:themeColor="text1"/>
          <w:szCs w:val="21"/>
        </w:rPr>
        <w:t xml:space="preserve"> </w:t>
      </w:r>
      <w:r>
        <w:rPr>
          <w:rFonts w:hint="eastAsia"/>
          <w:color w:val="000000" w:themeColor="text1"/>
          <w:szCs w:val="21"/>
        </w:rPr>
        <w:t>of</w:t>
      </w:r>
      <w:r>
        <w:rPr>
          <w:color w:val="000000" w:themeColor="text1"/>
          <w:szCs w:val="21"/>
        </w:rPr>
        <w:t xml:space="preserve"> </w:t>
      </w:r>
      <w:r>
        <w:rPr>
          <w:rFonts w:hint="eastAsia"/>
          <w:color w:val="000000" w:themeColor="text1"/>
          <w:szCs w:val="21"/>
        </w:rPr>
        <w:t>antibodies</w:t>
      </w:r>
      <w:r>
        <w:rPr>
          <w:color w:val="000000" w:themeColor="text1"/>
          <w:szCs w:val="21"/>
        </w:rPr>
        <w:t xml:space="preserve"> (Western blot)</w:t>
      </w:r>
    </w:p>
    <w:tbl>
      <w:tblPr>
        <w:tblW w:w="10348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15"/>
        <w:gridCol w:w="3446"/>
        <w:gridCol w:w="1701"/>
        <w:gridCol w:w="1701"/>
      </w:tblGrid>
      <w:tr w:rsidR="00F76183" w:rsidRPr="00907496" w14:paraId="52C67832" w14:textId="77777777" w:rsidTr="00C469C1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6E6DDA" w14:textId="77777777" w:rsidR="00F76183" w:rsidRPr="00907496" w:rsidRDefault="00F76183" w:rsidP="00C469C1">
            <w:pPr>
              <w:widowControl/>
              <w:spacing w:line="288" w:lineRule="auto"/>
              <w:jc w:val="left"/>
              <w:rPr>
                <w:color w:val="000000" w:themeColor="text1"/>
                <w:szCs w:val="21"/>
              </w:rPr>
            </w:pPr>
            <w:r w:rsidRPr="00907496">
              <w:rPr>
                <w:color w:val="000000" w:themeColor="text1"/>
                <w:szCs w:val="21"/>
              </w:rPr>
              <w:t>Indices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79473E" w14:textId="77777777" w:rsidR="00F76183" w:rsidRPr="00907496" w:rsidRDefault="00F76183" w:rsidP="00C469C1">
            <w:pPr>
              <w:widowControl/>
              <w:spacing w:line="288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H</w:t>
            </w:r>
            <w:r>
              <w:rPr>
                <w:rFonts w:hint="eastAsia"/>
                <w:color w:val="000000" w:themeColor="text1"/>
                <w:szCs w:val="21"/>
              </w:rPr>
              <w:t>ost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AF09E4" w14:textId="77777777" w:rsidR="00F76183" w:rsidRPr="00907496" w:rsidRDefault="00F76183" w:rsidP="00C469C1">
            <w:pPr>
              <w:widowControl/>
              <w:spacing w:line="288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S</w:t>
            </w:r>
            <w:r>
              <w:rPr>
                <w:rFonts w:hint="eastAsia"/>
                <w:color w:val="000000" w:themeColor="text1"/>
                <w:szCs w:val="21"/>
              </w:rPr>
              <w:t>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1B26AD" w14:textId="77777777" w:rsidR="00F76183" w:rsidRPr="00907496" w:rsidRDefault="00F76183" w:rsidP="00C469C1">
            <w:pPr>
              <w:widowControl/>
              <w:spacing w:line="288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C</w:t>
            </w:r>
            <w:r>
              <w:rPr>
                <w:rFonts w:hint="eastAsia"/>
                <w:color w:val="000000" w:themeColor="text1"/>
                <w:szCs w:val="21"/>
              </w:rPr>
              <w:t>atalog</w:t>
            </w:r>
            <w:r>
              <w:rPr>
                <w:color w:val="000000" w:themeColor="text1"/>
                <w:szCs w:val="21"/>
              </w:rPr>
              <w:t xml:space="preserve"> N</w:t>
            </w:r>
            <w:r>
              <w:rPr>
                <w:rFonts w:hint="eastAsia"/>
                <w:color w:val="000000" w:themeColor="text1"/>
                <w:szCs w:val="21"/>
              </w:rPr>
              <w:t>o</w:t>
            </w:r>
            <w:r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A79330" w14:textId="77777777" w:rsidR="00F76183" w:rsidRPr="00907496" w:rsidRDefault="00F76183" w:rsidP="00C469C1">
            <w:pPr>
              <w:widowControl/>
              <w:spacing w:line="288" w:lineRule="auto"/>
              <w:jc w:val="lef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Dilution</w:t>
            </w:r>
            <w:r>
              <w:rPr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</w:rPr>
              <w:t>for</w:t>
            </w:r>
            <w:r>
              <w:rPr>
                <w:color w:val="000000" w:themeColor="text1"/>
                <w:szCs w:val="21"/>
              </w:rPr>
              <w:t xml:space="preserve"> WB</w:t>
            </w:r>
          </w:p>
        </w:tc>
      </w:tr>
      <w:tr w:rsidR="00F76183" w:rsidRPr="00907496" w14:paraId="6C582D61" w14:textId="77777777" w:rsidTr="00C469C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DF540" w14:textId="77777777" w:rsidR="00F76183" w:rsidRPr="00907496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N</w:t>
            </w:r>
            <w:r w:rsidRPr="00DE4A87">
              <w:rPr>
                <w:color w:val="000000" w:themeColor="text1"/>
                <w:szCs w:val="21"/>
              </w:rPr>
              <w:t xml:space="preserve">ucleus </w:t>
            </w:r>
            <w:r w:rsidRPr="003008F9">
              <w:rPr>
                <w:color w:val="000000" w:themeColor="text1"/>
                <w:szCs w:val="21"/>
              </w:rPr>
              <w:t>Nrf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3B65EFC" w14:textId="77777777" w:rsidR="00F76183" w:rsidRPr="00907496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0666AF02" w14:textId="77777777" w:rsidR="00F76183" w:rsidRPr="00907496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bcam</w:t>
            </w:r>
            <w:r>
              <w:rPr>
                <w:color w:val="000000" w:themeColor="text1"/>
                <w:szCs w:val="21"/>
              </w:rPr>
              <w:t xml:space="preserve"> (</w:t>
            </w:r>
            <w:r w:rsidRPr="00FA24A1">
              <w:rPr>
                <w:color w:val="000000" w:themeColor="text1"/>
                <w:szCs w:val="21"/>
              </w:rPr>
              <w:t>Cambridge, MA, USA)</w:t>
            </w:r>
            <w:r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54A1D1" w14:textId="77777777" w:rsidR="00F76183" w:rsidRPr="00907496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b31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D08A58" w14:textId="77777777" w:rsidR="00F76183" w:rsidRPr="00907496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1000</w:t>
            </w:r>
          </w:p>
        </w:tc>
      </w:tr>
      <w:tr w:rsidR="00F76183" w:rsidRPr="00907496" w14:paraId="39E9F9F2" w14:textId="77777777" w:rsidTr="00C469C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D1D329" w14:textId="77777777" w:rsidR="00F76183" w:rsidRPr="00DE4A87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β-acti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59E752E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6B0242C5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87055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7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8A54F5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3000</w:t>
            </w:r>
          </w:p>
        </w:tc>
      </w:tr>
      <w:tr w:rsidR="00F76183" w:rsidRPr="00907496" w14:paraId="5EBD19E3" w14:textId="77777777" w:rsidTr="00C469C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268291" w14:textId="77777777" w:rsidR="00F76183" w:rsidRPr="00907496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Lamin</w:t>
            </w:r>
            <w:r>
              <w:rPr>
                <w:rFonts w:hint="eastAsia"/>
                <w:color w:val="000000" w:themeColor="text1"/>
                <w:szCs w:val="21"/>
              </w:rPr>
              <w:t>B</w:t>
            </w:r>
            <w:r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06BE3B8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060BEB08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443593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5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80D8F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1000</w:t>
            </w:r>
          </w:p>
        </w:tc>
      </w:tr>
      <w:tr w:rsidR="00F76183" w:rsidRPr="00907496" w14:paraId="6E05AFB6" w14:textId="77777777" w:rsidTr="00C469C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970BBC" w14:textId="77777777" w:rsidR="00F76183" w:rsidRPr="00907496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</w:t>
            </w:r>
            <w:r w:rsidRPr="00DE4A87">
              <w:rPr>
                <w:color w:val="000000" w:themeColor="text1"/>
                <w:szCs w:val="21"/>
              </w:rPr>
              <w:t>otal TO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8A9DEDA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47D70379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AD0E3A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6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0795AB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1000</w:t>
            </w:r>
          </w:p>
        </w:tc>
      </w:tr>
      <w:tr w:rsidR="00F76183" w:rsidRPr="00907496" w14:paraId="39761CA0" w14:textId="77777777" w:rsidTr="00C469C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32DD37" w14:textId="77777777" w:rsidR="00F76183" w:rsidRPr="00907496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p-TOR Ser 24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95D69D0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2FB11A85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31E82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3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631EC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1:1000</w:t>
            </w:r>
          </w:p>
        </w:tc>
      </w:tr>
      <w:tr w:rsidR="00F76183" w:rsidRPr="00907496" w14:paraId="43E8B890" w14:textId="77777777" w:rsidTr="00C469C1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50391" w14:textId="77777777" w:rsidR="00F76183" w:rsidRPr="00907496" w:rsidRDefault="00F76183" w:rsidP="00C469C1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897771">
              <w:rPr>
                <w:color w:val="000000" w:themeColor="text1"/>
                <w:szCs w:val="21"/>
              </w:rPr>
              <w:t>anti-NF-</w:t>
            </w:r>
            <w:proofErr w:type="spellStart"/>
            <w:r w:rsidRPr="00897771">
              <w:rPr>
                <w:color w:val="000000" w:themeColor="text1"/>
                <w:szCs w:val="21"/>
              </w:rPr>
              <w:t>κB</w:t>
            </w:r>
            <w:proofErr w:type="spellEnd"/>
            <w:r w:rsidRPr="00897771">
              <w:rPr>
                <w:color w:val="000000" w:themeColor="text1"/>
                <w:szCs w:val="21"/>
              </w:rPr>
              <w:t xml:space="preserve"> p6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D67232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>
              <w:rPr>
                <w:rFonts w:hint="eastAsia"/>
                <w:color w:val="000000" w:themeColor="text1"/>
                <w:szCs w:val="21"/>
              </w:rPr>
              <w:t>abbit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E7BB8F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DE4A87">
              <w:rPr>
                <w:color w:val="000000" w:themeColor="text1"/>
                <w:szCs w:val="21"/>
              </w:rPr>
              <w:t>Affinity</w:t>
            </w:r>
            <w:r>
              <w:rPr>
                <w:color w:val="000000" w:themeColor="text1"/>
                <w:szCs w:val="21"/>
              </w:rPr>
              <w:t xml:space="preserve"> </w:t>
            </w:r>
            <w:r w:rsidRPr="003B7CE5">
              <w:rPr>
                <w:color w:val="000000" w:themeColor="text1"/>
                <w:szCs w:val="21"/>
              </w:rPr>
              <w:t>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135428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897771">
              <w:rPr>
                <w:color w:val="000000" w:themeColor="text1"/>
                <w:szCs w:val="21"/>
              </w:rPr>
              <w:t>AF5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0826E" w14:textId="77777777" w:rsidR="00F76183" w:rsidRPr="00907496" w:rsidRDefault="00F76183" w:rsidP="00C469C1">
            <w:pPr>
              <w:rPr>
                <w:color w:val="000000" w:themeColor="text1"/>
                <w:szCs w:val="21"/>
              </w:rPr>
            </w:pPr>
            <w:r w:rsidRPr="00897771">
              <w:rPr>
                <w:color w:val="000000" w:themeColor="text1"/>
                <w:szCs w:val="21"/>
              </w:rPr>
              <w:t>1:750</w:t>
            </w:r>
          </w:p>
        </w:tc>
      </w:tr>
      <w:bookmarkEnd w:id="0"/>
      <w:bookmarkEnd w:id="1"/>
    </w:tbl>
    <w:p w14:paraId="24B1BBE2" w14:textId="020D3620" w:rsidR="006312AC" w:rsidRPr="00D603B7" w:rsidRDefault="006312AC" w:rsidP="00D603B7">
      <w:pPr>
        <w:widowControl/>
        <w:jc w:val="left"/>
        <w:rPr>
          <w:rFonts w:hint="eastAsia"/>
          <w:color w:val="000000" w:themeColor="text1"/>
        </w:rPr>
      </w:pPr>
    </w:p>
    <w:sectPr w:rsidR="006312AC" w:rsidRPr="00D603B7" w:rsidSect="005B168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7C85E1" w14:textId="77777777" w:rsidR="000419C3" w:rsidRDefault="000419C3" w:rsidP="0029031A">
      <w:r>
        <w:separator/>
      </w:r>
    </w:p>
  </w:endnote>
  <w:endnote w:type="continuationSeparator" w:id="0">
    <w:p w14:paraId="2F305478" w14:textId="77777777" w:rsidR="000419C3" w:rsidRDefault="000419C3" w:rsidP="00290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0065C8" w14:textId="77777777" w:rsidR="000419C3" w:rsidRDefault="000419C3" w:rsidP="0029031A">
      <w:r>
        <w:separator/>
      </w:r>
    </w:p>
  </w:footnote>
  <w:footnote w:type="continuationSeparator" w:id="0">
    <w:p w14:paraId="6DE1D598" w14:textId="77777777" w:rsidR="000419C3" w:rsidRDefault="000419C3" w:rsidP="00290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xNDCxMDY3NjY3MjFX0lEKTi0uzszPAymwrAUAB4QsCiwAAAA="/>
  </w:docVars>
  <w:rsids>
    <w:rsidRoot w:val="004A0CC5"/>
    <w:rsid w:val="00002409"/>
    <w:rsid w:val="000279AF"/>
    <w:rsid w:val="000419C3"/>
    <w:rsid w:val="00046F76"/>
    <w:rsid w:val="00047D4D"/>
    <w:rsid w:val="000561AE"/>
    <w:rsid w:val="00056943"/>
    <w:rsid w:val="0006129A"/>
    <w:rsid w:val="000617B6"/>
    <w:rsid w:val="00067964"/>
    <w:rsid w:val="00080090"/>
    <w:rsid w:val="000904FC"/>
    <w:rsid w:val="000B4C8F"/>
    <w:rsid w:val="00103007"/>
    <w:rsid w:val="00111A6D"/>
    <w:rsid w:val="00147090"/>
    <w:rsid w:val="001909CA"/>
    <w:rsid w:val="00192B0F"/>
    <w:rsid w:val="00193347"/>
    <w:rsid w:val="001B25B0"/>
    <w:rsid w:val="001C0326"/>
    <w:rsid w:val="001C4F97"/>
    <w:rsid w:val="001C69A1"/>
    <w:rsid w:val="001D20AC"/>
    <w:rsid w:val="001E54B6"/>
    <w:rsid w:val="00231D24"/>
    <w:rsid w:val="00281F7C"/>
    <w:rsid w:val="00282026"/>
    <w:rsid w:val="0029031A"/>
    <w:rsid w:val="002A1A55"/>
    <w:rsid w:val="002C416F"/>
    <w:rsid w:val="002D51F2"/>
    <w:rsid w:val="002E3472"/>
    <w:rsid w:val="00321397"/>
    <w:rsid w:val="00327ABD"/>
    <w:rsid w:val="003325EC"/>
    <w:rsid w:val="0033428E"/>
    <w:rsid w:val="00371C72"/>
    <w:rsid w:val="003A1A69"/>
    <w:rsid w:val="003B1028"/>
    <w:rsid w:val="003B1221"/>
    <w:rsid w:val="003D6A45"/>
    <w:rsid w:val="003E0D09"/>
    <w:rsid w:val="003E7293"/>
    <w:rsid w:val="004026B9"/>
    <w:rsid w:val="00457E04"/>
    <w:rsid w:val="00485168"/>
    <w:rsid w:val="004A0CC5"/>
    <w:rsid w:val="004B2482"/>
    <w:rsid w:val="00501BF9"/>
    <w:rsid w:val="005137BC"/>
    <w:rsid w:val="00520CDA"/>
    <w:rsid w:val="00560601"/>
    <w:rsid w:val="00592412"/>
    <w:rsid w:val="005A462B"/>
    <w:rsid w:val="005A4FB3"/>
    <w:rsid w:val="005B168A"/>
    <w:rsid w:val="00606BA6"/>
    <w:rsid w:val="00610808"/>
    <w:rsid w:val="006312AC"/>
    <w:rsid w:val="00651DD1"/>
    <w:rsid w:val="00651F67"/>
    <w:rsid w:val="0065544F"/>
    <w:rsid w:val="0067514B"/>
    <w:rsid w:val="00677778"/>
    <w:rsid w:val="00696619"/>
    <w:rsid w:val="006B2F0E"/>
    <w:rsid w:val="006D307A"/>
    <w:rsid w:val="00723B3E"/>
    <w:rsid w:val="007251D8"/>
    <w:rsid w:val="00737B31"/>
    <w:rsid w:val="007A5908"/>
    <w:rsid w:val="007A6A90"/>
    <w:rsid w:val="007B7A35"/>
    <w:rsid w:val="007D6A0E"/>
    <w:rsid w:val="008072F6"/>
    <w:rsid w:val="00817DBC"/>
    <w:rsid w:val="008725BB"/>
    <w:rsid w:val="00876047"/>
    <w:rsid w:val="008909A7"/>
    <w:rsid w:val="008A1B38"/>
    <w:rsid w:val="008C0011"/>
    <w:rsid w:val="008C0AFB"/>
    <w:rsid w:val="008C1D21"/>
    <w:rsid w:val="00900BE3"/>
    <w:rsid w:val="00902283"/>
    <w:rsid w:val="00925745"/>
    <w:rsid w:val="00930FBB"/>
    <w:rsid w:val="00934DB6"/>
    <w:rsid w:val="00961733"/>
    <w:rsid w:val="009A6174"/>
    <w:rsid w:val="009C16BF"/>
    <w:rsid w:val="009C2130"/>
    <w:rsid w:val="009D68F0"/>
    <w:rsid w:val="009D6C59"/>
    <w:rsid w:val="00A05AFC"/>
    <w:rsid w:val="00A140F1"/>
    <w:rsid w:val="00A433DB"/>
    <w:rsid w:val="00A6757D"/>
    <w:rsid w:val="00A72204"/>
    <w:rsid w:val="00A741B8"/>
    <w:rsid w:val="00AC022D"/>
    <w:rsid w:val="00AC2132"/>
    <w:rsid w:val="00AE135C"/>
    <w:rsid w:val="00AE4E5A"/>
    <w:rsid w:val="00AE65EF"/>
    <w:rsid w:val="00AF358F"/>
    <w:rsid w:val="00B019FF"/>
    <w:rsid w:val="00B039EF"/>
    <w:rsid w:val="00B03A0B"/>
    <w:rsid w:val="00B3285E"/>
    <w:rsid w:val="00B32D89"/>
    <w:rsid w:val="00B43C87"/>
    <w:rsid w:val="00B51F00"/>
    <w:rsid w:val="00B559D0"/>
    <w:rsid w:val="00B71506"/>
    <w:rsid w:val="00B738F0"/>
    <w:rsid w:val="00B95799"/>
    <w:rsid w:val="00BF0EED"/>
    <w:rsid w:val="00BF394A"/>
    <w:rsid w:val="00BF5366"/>
    <w:rsid w:val="00C0355D"/>
    <w:rsid w:val="00C10C4D"/>
    <w:rsid w:val="00C26122"/>
    <w:rsid w:val="00C2692F"/>
    <w:rsid w:val="00C51F71"/>
    <w:rsid w:val="00C53299"/>
    <w:rsid w:val="00C65FCA"/>
    <w:rsid w:val="00C82FC8"/>
    <w:rsid w:val="00C83EA0"/>
    <w:rsid w:val="00CC10A8"/>
    <w:rsid w:val="00CD70DD"/>
    <w:rsid w:val="00CF502D"/>
    <w:rsid w:val="00D104E8"/>
    <w:rsid w:val="00D603B7"/>
    <w:rsid w:val="00D74241"/>
    <w:rsid w:val="00DB35A7"/>
    <w:rsid w:val="00E04457"/>
    <w:rsid w:val="00E314A3"/>
    <w:rsid w:val="00E43265"/>
    <w:rsid w:val="00E62589"/>
    <w:rsid w:val="00E76AAC"/>
    <w:rsid w:val="00EC0B01"/>
    <w:rsid w:val="00EC3213"/>
    <w:rsid w:val="00EC50EB"/>
    <w:rsid w:val="00ED5893"/>
    <w:rsid w:val="00EF12B5"/>
    <w:rsid w:val="00EF3CA5"/>
    <w:rsid w:val="00F05899"/>
    <w:rsid w:val="00F155F7"/>
    <w:rsid w:val="00F16BC0"/>
    <w:rsid w:val="00F704A2"/>
    <w:rsid w:val="00F7113F"/>
    <w:rsid w:val="00F75ED3"/>
    <w:rsid w:val="00F76183"/>
    <w:rsid w:val="00F80AC2"/>
    <w:rsid w:val="00FC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80D355"/>
  <w15:chartTrackingRefBased/>
  <w15:docId w15:val="{E026FA91-FDEF-4D4C-BCDE-0F88B37E3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31A"/>
    <w:pPr>
      <w:widowControl w:val="0"/>
      <w:jc w:val="both"/>
    </w:pPr>
    <w:rPr>
      <w:rFonts w:ascii="Times New Roman" w:eastAsia="微软雅黑" w:hAnsi="Times New Roman" w:cs="Calibri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3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3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31A"/>
    <w:rPr>
      <w:sz w:val="18"/>
      <w:szCs w:val="18"/>
    </w:rPr>
  </w:style>
  <w:style w:type="character" w:styleId="a7">
    <w:name w:val="page number"/>
    <w:rsid w:val="001C0326"/>
  </w:style>
  <w:style w:type="paragraph" w:styleId="a8">
    <w:name w:val="Balloon Text"/>
    <w:basedOn w:val="a"/>
    <w:link w:val="a9"/>
    <w:uiPriority w:val="99"/>
    <w:semiHidden/>
    <w:unhideWhenUsed/>
    <w:rsid w:val="0010300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3007"/>
    <w:rPr>
      <w:rFonts w:ascii="Times New Roman" w:eastAsia="微软雅黑" w:hAnsi="Times New Roman" w:cs="Calibri Light"/>
      <w:sz w:val="18"/>
      <w:szCs w:val="18"/>
    </w:rPr>
  </w:style>
  <w:style w:type="paragraph" w:styleId="aa">
    <w:name w:val="Normal (Web)"/>
    <w:basedOn w:val="a"/>
    <w:uiPriority w:val="99"/>
    <w:unhideWhenUsed/>
    <w:rsid w:val="006B2F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b"/>
    <w:next w:val="ab"/>
    <w:qFormat/>
    <w:rsid w:val="00AE65E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b">
    <w:name w:val="Title"/>
    <w:basedOn w:val="a"/>
    <w:next w:val="a"/>
    <w:link w:val="ac"/>
    <w:uiPriority w:val="10"/>
    <w:qFormat/>
    <w:rsid w:val="00AE65E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AE65E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055B9-9331-4E37-B211-3A048B802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小中</dc:creator>
  <cp:keywords/>
  <dc:description/>
  <cp:lastModifiedBy>lu zhiyuan</cp:lastModifiedBy>
  <cp:revision>87</cp:revision>
  <dcterms:created xsi:type="dcterms:W3CDTF">2021-06-27T06:32:00Z</dcterms:created>
  <dcterms:modified xsi:type="dcterms:W3CDTF">2021-07-14T05:24:00Z</dcterms:modified>
</cp:coreProperties>
</file>